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DE373" w14:textId="200C8380" w:rsidR="00D74ED3" w:rsidRDefault="00D74ED3" w:rsidP="00D74ED3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E259E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4A1B38" wp14:editId="01E8A2E6">
                <wp:simplePos x="0" y="0"/>
                <wp:positionH relativeFrom="column">
                  <wp:posOffset>2562225</wp:posOffset>
                </wp:positionH>
                <wp:positionV relativeFrom="page">
                  <wp:posOffset>1707515</wp:posOffset>
                </wp:positionV>
                <wp:extent cx="2844800" cy="1259840"/>
                <wp:effectExtent l="0" t="0" r="12700" b="16510"/>
                <wp:wrapNone/>
                <wp:docPr id="2094439657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4800" cy="12598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272C14" w14:textId="77777777" w:rsidR="00D74ED3" w:rsidRPr="00DC6D3C" w:rsidRDefault="00D74ED3" w:rsidP="00D74ED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Partic</w:t>
                            </w:r>
                            <w:r w:rsidRPr="00DC6D3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pants were excluded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(</w:t>
                            </w:r>
                            <w:r w:rsidRPr="00DC6D3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51)</w:t>
                            </w:r>
                          </w:p>
                          <w:p w14:paraId="41D2F5D9" w14:textId="77777777" w:rsidR="00D74ED3" w:rsidRPr="00DC6D3C" w:rsidRDefault="00D74ED3" w:rsidP="00D74ED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8</w:t>
                            </w:r>
                            <w:r w:rsidRPr="00DC6D3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participants were excluded due to a history of smoking, previous orthodontic treatment, or root canal treatment</w:t>
                            </w:r>
                          </w:p>
                          <w:p w14:paraId="552E65F7" w14:textId="77777777" w:rsidR="00D74ED3" w:rsidRPr="00DC6D3C" w:rsidRDefault="00D74ED3" w:rsidP="00D74ED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C6D3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43 participants were excluded due to crowding or misalignment of the maxillary anteri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4A1B38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201.75pt;margin-top:134.45pt;width:224pt;height:99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" fillcolor="window">
                <v:textbox>
                  <w:txbxContent>
                    <w:p w14:paraId="68272C14" w14:textId="77777777" w:rsidR="00D74ED3" w:rsidRPr="00DC6D3C" w:rsidRDefault="00D74ED3" w:rsidP="00D74ED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Partic</w:t>
                      </w:r>
                      <w:r w:rsidRPr="00DC6D3C">
                        <w:rPr>
                          <w:rFonts w:ascii="Times New Roman" w:hAnsi="Times New Roman" w:cs="Times New Roman"/>
                          <w:b/>
                          <w:bCs/>
                        </w:rPr>
                        <w:t>ipants were excluded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(</w:t>
                      </w:r>
                      <w:r w:rsidRPr="00DC6D3C">
                        <w:rPr>
                          <w:rFonts w:ascii="Times New Roman" w:hAnsi="Times New Roman" w:cs="Times New Roman"/>
                          <w:b/>
                          <w:bCs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51)</w:t>
                      </w:r>
                    </w:p>
                    <w:p w14:paraId="41D2F5D9" w14:textId="77777777" w:rsidR="00D74ED3" w:rsidRPr="00DC6D3C" w:rsidRDefault="00D74ED3" w:rsidP="00D74ED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8</w:t>
                      </w:r>
                      <w:r w:rsidRPr="00DC6D3C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participants were excluded due to a history of smoking, previous orthodontic treatment, or root canal treatment</w:t>
                      </w:r>
                    </w:p>
                    <w:p w14:paraId="552E65F7" w14:textId="77777777" w:rsidR="00D74ED3" w:rsidRPr="00DC6D3C" w:rsidRDefault="00D74ED3" w:rsidP="00D74ED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DC6D3C">
                        <w:rPr>
                          <w:rFonts w:ascii="Times New Roman" w:hAnsi="Times New Roman" w:cs="Times New Roman"/>
                          <w:b/>
                          <w:bCs/>
                        </w:rPr>
                        <w:t>43 participants were excluded due to crowding or misalignment of the maxillary anterior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E259E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61A67C4" wp14:editId="7561B431">
                <wp:simplePos x="0" y="0"/>
                <wp:positionH relativeFrom="column">
                  <wp:posOffset>1038225</wp:posOffset>
                </wp:positionH>
                <wp:positionV relativeFrom="page">
                  <wp:posOffset>1738630</wp:posOffset>
                </wp:positionV>
                <wp:extent cx="0" cy="985520"/>
                <wp:effectExtent l="76200" t="0" r="95250" b="62230"/>
                <wp:wrapNone/>
                <wp:docPr id="1408936689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8552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8283EC4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" o:spid="_x0000_s1026" type="#_x0000_t32" style="position:absolute;left:0;text-align:left;margin-left:81.75pt;margin-top:136.9pt;width:0;height:77.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" strokecolor="windowText" strokeweight=".5pt">
                <v:stroke endarrow="block" joinstyle="miter"/>
                <w10:wrap anchory="page"/>
              </v:shape>
            </w:pict>
          </mc:Fallback>
        </mc:AlternateContent>
      </w:r>
      <w:r w:rsidRPr="00E259ED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1FFC9C0" wp14:editId="18AA762E">
                <wp:simplePos x="0" y="0"/>
                <wp:positionH relativeFrom="column">
                  <wp:posOffset>0</wp:posOffset>
                </wp:positionH>
                <wp:positionV relativeFrom="page">
                  <wp:posOffset>1258570</wp:posOffset>
                </wp:positionV>
                <wp:extent cx="2098040" cy="482600"/>
                <wp:effectExtent l="0" t="0" r="16510" b="12700"/>
                <wp:wrapTopAndBottom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8040" cy="482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9B426F" w14:textId="77777777" w:rsidR="00D74ED3" w:rsidRDefault="00D74ED3" w:rsidP="00D74ED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</w:t>
                            </w:r>
                            <w:r w:rsidRPr="00DC6D3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itial screened</w:t>
                            </w:r>
                          </w:p>
                          <w:p w14:paraId="51505100" w14:textId="77777777" w:rsidR="00D74ED3" w:rsidRPr="00DC6D3C" w:rsidRDefault="00D74ED3" w:rsidP="00D74ED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(</w:t>
                            </w:r>
                            <w:r w:rsidRPr="00DC6D3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3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FFC9C0" id="文本框 2" o:spid="_x0000_s1027" type="#_x0000_t202" style="position:absolute;left:0;text-align:left;margin-left:0;margin-top:99.1pt;width:165.2pt;height:3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">
                <v:textbox>
                  <w:txbxContent>
                    <w:p w14:paraId="1A9B426F" w14:textId="77777777" w:rsidR="00D74ED3" w:rsidRDefault="00D74ED3" w:rsidP="00D74ED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I</w:t>
                      </w:r>
                      <w:r w:rsidRPr="00DC6D3C">
                        <w:rPr>
                          <w:rFonts w:ascii="Times New Roman" w:hAnsi="Times New Roman" w:cs="Times New Roman"/>
                          <w:b/>
                          <w:bCs/>
                        </w:rPr>
                        <w:t>nitial screened</w:t>
                      </w:r>
                    </w:p>
                    <w:p w14:paraId="51505100" w14:textId="77777777" w:rsidR="00D74ED3" w:rsidRPr="00DC6D3C" w:rsidRDefault="00D74ED3" w:rsidP="00D74ED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(</w:t>
                      </w:r>
                      <w:r w:rsidRPr="00DC6D3C">
                        <w:rPr>
                          <w:rFonts w:ascii="Times New Roman" w:hAnsi="Times New Roman" w:cs="Times New Roman"/>
                          <w:b/>
                          <w:bCs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134)</w:t>
                      </w:r>
                    </w:p>
                  </w:txbxContent>
                </v:textbox>
                <w10:wrap type="topAndBottom" anchory="page"/>
              </v:shape>
            </w:pict>
          </mc:Fallback>
        </mc:AlternateContent>
      </w:r>
      <w:r w:rsidRPr="00E259ED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C204A1B" wp14:editId="6D22434E">
                <wp:simplePos x="0" y="0"/>
                <wp:positionH relativeFrom="column">
                  <wp:posOffset>161925</wp:posOffset>
                </wp:positionH>
                <wp:positionV relativeFrom="page">
                  <wp:posOffset>2725420</wp:posOffset>
                </wp:positionV>
                <wp:extent cx="1788160" cy="482600"/>
                <wp:effectExtent l="0" t="0" r="21590" b="12700"/>
                <wp:wrapSquare wrapText="bothSides"/>
                <wp:docPr id="115365765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8160" cy="482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4E65BC" w14:textId="77777777" w:rsidR="00D74ED3" w:rsidRPr="00DC6D3C" w:rsidRDefault="00D74ED3" w:rsidP="00D74ED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C6D3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Participant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DC6D3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ulfilling th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DC6D3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nclusion criteri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(</w:t>
                            </w:r>
                            <w:r w:rsidRPr="00DC6D3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8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204A1B" id="_x0000_s1028" type="#_x0000_t202" style="position:absolute;left:0;text-align:left;margin-left:12.75pt;margin-top:214.6pt;width:140.8pt;height:38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">
                <v:textbox>
                  <w:txbxContent>
                    <w:p w14:paraId="604E65BC" w14:textId="77777777" w:rsidR="00D74ED3" w:rsidRPr="00DC6D3C" w:rsidRDefault="00D74ED3" w:rsidP="00D74ED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DC6D3C">
                        <w:rPr>
                          <w:rFonts w:ascii="Times New Roman" w:hAnsi="Times New Roman" w:cs="Times New Roman"/>
                          <w:b/>
                          <w:bCs/>
                        </w:rPr>
                        <w:t>Participant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Pr="00DC6D3C">
                        <w:rPr>
                          <w:rFonts w:ascii="Times New Roman" w:hAnsi="Times New Roman" w:cs="Times New Roman"/>
                          <w:b/>
                          <w:bCs/>
                        </w:rPr>
                        <w:t>fulfilling the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Pr="00DC6D3C">
                        <w:rPr>
                          <w:rFonts w:ascii="Times New Roman" w:hAnsi="Times New Roman" w:cs="Times New Roman"/>
                          <w:b/>
                          <w:bCs/>
                        </w:rPr>
                        <w:t>inclusion criteria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(</w:t>
                      </w:r>
                      <w:r w:rsidRPr="00DC6D3C">
                        <w:rPr>
                          <w:rFonts w:ascii="Times New Roman" w:hAnsi="Times New Roman" w:cs="Times New Roman"/>
                          <w:b/>
                          <w:bCs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83)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Pr="00E259ED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0448E58" wp14:editId="567D0417">
                <wp:simplePos x="0" y="0"/>
                <wp:positionH relativeFrom="column">
                  <wp:posOffset>171450</wp:posOffset>
                </wp:positionH>
                <wp:positionV relativeFrom="page">
                  <wp:posOffset>3663950</wp:posOffset>
                </wp:positionV>
                <wp:extent cx="1788160" cy="482600"/>
                <wp:effectExtent l="0" t="0" r="21590" b="12700"/>
                <wp:wrapSquare wrapText="bothSides"/>
                <wp:docPr id="9686109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8160" cy="482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F828FC" w14:textId="77777777" w:rsidR="00D74ED3" w:rsidRPr="00DC6D3C" w:rsidRDefault="00D74ED3" w:rsidP="00D74ED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6511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ntraoral scanning proced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448E58" id="_x0000_s1029" type="#_x0000_t202" style="position:absolute;left:0;text-align:left;margin-left:13.5pt;margin-top:288.5pt;width:140.8pt;height:38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">
                <v:textbox>
                  <w:txbxContent>
                    <w:p w14:paraId="6BF828FC" w14:textId="77777777" w:rsidR="00D74ED3" w:rsidRPr="00DC6D3C" w:rsidRDefault="00D74ED3" w:rsidP="00D74ED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D6511C">
                        <w:rPr>
                          <w:rFonts w:ascii="Times New Roman" w:hAnsi="Times New Roman" w:cs="Times New Roman"/>
                          <w:b/>
                          <w:bCs/>
                        </w:rPr>
                        <w:t>Intraoral scanning procedure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p w14:paraId="2A0B9A68" w14:textId="52DDADC1" w:rsidR="00D74ED3" w:rsidRDefault="00D74ED3" w:rsidP="00D74ED3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A2F4347" w14:textId="1D5FA9BF" w:rsidR="00D74ED3" w:rsidRDefault="00D74ED3" w:rsidP="00D74ED3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E259E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1C33319" wp14:editId="3475AD16">
                <wp:simplePos x="0" y="0"/>
                <wp:positionH relativeFrom="column">
                  <wp:posOffset>1038225</wp:posOffset>
                </wp:positionH>
                <wp:positionV relativeFrom="page">
                  <wp:posOffset>2314575</wp:posOffset>
                </wp:positionV>
                <wp:extent cx="1524000" cy="0"/>
                <wp:effectExtent l="0" t="76200" r="19050" b="95250"/>
                <wp:wrapNone/>
                <wp:docPr id="937923003" name="直接箭头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685729" id="直接箭头连接符 5" o:spid="_x0000_s1026" type="#_x0000_t32" style="position:absolute;left:0;text-align:left;margin-left:81.75pt;margin-top:182.25pt;width:120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" strokecolor="windowText" strokeweight=".5pt">
                <v:stroke endarrow="block" joinstyle="miter"/>
                <w10:wrap anchory="page"/>
              </v:shape>
            </w:pict>
          </mc:Fallback>
        </mc:AlternateContent>
      </w:r>
    </w:p>
    <w:p w14:paraId="2234B6D0" w14:textId="77777777" w:rsidR="00D74ED3" w:rsidRDefault="00D74ED3" w:rsidP="00D74ED3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B560FFE" w14:textId="00D3281B" w:rsidR="00D74ED3" w:rsidRDefault="00D74ED3" w:rsidP="00D74ED3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FB07997" w14:textId="3D8386D0" w:rsidR="00D74ED3" w:rsidRDefault="00D74ED3" w:rsidP="00D74ED3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E259E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80EB860" wp14:editId="2E555A41">
                <wp:simplePos x="0" y="0"/>
                <wp:positionH relativeFrom="column">
                  <wp:posOffset>1036320</wp:posOffset>
                </wp:positionH>
                <wp:positionV relativeFrom="page">
                  <wp:posOffset>3206750</wp:posOffset>
                </wp:positionV>
                <wp:extent cx="0" cy="457200"/>
                <wp:effectExtent l="76200" t="0" r="57150" b="57150"/>
                <wp:wrapNone/>
                <wp:docPr id="1817852676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6D793A" id="直接箭头连接符 6" o:spid="_x0000_s1026" type="#_x0000_t32" style="position:absolute;left:0;text-align:left;margin-left:81.6pt;margin-top:252.5pt;width:0;height:3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" strokecolor="windowText" strokeweight=".5pt">
                <v:stroke endarrow="block" joinstyle="miter"/>
                <w10:wrap anchory="page"/>
              </v:shape>
            </w:pict>
          </mc:Fallback>
        </mc:AlternateContent>
      </w:r>
    </w:p>
    <w:p w14:paraId="00354211" w14:textId="77777777" w:rsidR="00D74ED3" w:rsidRDefault="00D74ED3" w:rsidP="00D74ED3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6344019" w14:textId="77777777" w:rsidR="00D74ED3" w:rsidRDefault="00D74ED3" w:rsidP="00D74ED3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D8BC237" w14:textId="642E88E2" w:rsidR="00D74ED3" w:rsidRDefault="00D74ED3" w:rsidP="00D74ED3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E259E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9BC1076" wp14:editId="228B9A3B">
                <wp:simplePos x="0" y="0"/>
                <wp:positionH relativeFrom="column">
                  <wp:posOffset>1038225</wp:posOffset>
                </wp:positionH>
                <wp:positionV relativeFrom="page">
                  <wp:posOffset>4147185</wp:posOffset>
                </wp:positionV>
                <wp:extent cx="0" cy="457200"/>
                <wp:effectExtent l="76200" t="0" r="57150" b="57150"/>
                <wp:wrapNone/>
                <wp:docPr id="65077569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2D0264" id="直接箭头连接符 6" o:spid="_x0000_s1026" type="#_x0000_t32" style="position:absolute;left:0;text-align:left;margin-left:81.75pt;margin-top:326.55pt;width:0;height:36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" strokecolor="windowText" strokeweight=".5pt">
                <v:stroke endarrow="block" joinstyle="miter"/>
                <w10:wrap anchory="page"/>
              </v:shape>
            </w:pict>
          </mc:Fallback>
        </mc:AlternateContent>
      </w:r>
    </w:p>
    <w:p w14:paraId="25A6BCF6" w14:textId="77777777" w:rsidR="00D74ED3" w:rsidRDefault="00D74ED3" w:rsidP="00D74ED3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8ABF486" w14:textId="5CBD155B" w:rsidR="00D74ED3" w:rsidRDefault="00D74ED3" w:rsidP="00D74ED3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E259ED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0FA8F6A" wp14:editId="5B8978D0">
                <wp:simplePos x="0" y="0"/>
                <wp:positionH relativeFrom="column">
                  <wp:posOffset>156210</wp:posOffset>
                </wp:positionH>
                <wp:positionV relativeFrom="page">
                  <wp:posOffset>4620895</wp:posOffset>
                </wp:positionV>
                <wp:extent cx="1788160" cy="482600"/>
                <wp:effectExtent l="0" t="0" r="21590" b="12700"/>
                <wp:wrapSquare wrapText="bothSides"/>
                <wp:docPr id="6011987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8160" cy="482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8D7D4B" w14:textId="77777777" w:rsidR="00D74ED3" w:rsidRPr="00DC6D3C" w:rsidRDefault="00D74ED3" w:rsidP="00D74ED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6511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Radiography examination proced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FA8F6A" id="_x0000_s1030" type="#_x0000_t202" style="position:absolute;left:0;text-align:left;margin-left:12.3pt;margin-top:363.85pt;width:140.8pt;height:38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">
                <v:textbox>
                  <w:txbxContent>
                    <w:p w14:paraId="558D7D4B" w14:textId="77777777" w:rsidR="00D74ED3" w:rsidRPr="00DC6D3C" w:rsidRDefault="00D74ED3" w:rsidP="00D74ED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D6511C">
                        <w:rPr>
                          <w:rFonts w:ascii="Times New Roman" w:hAnsi="Times New Roman" w:cs="Times New Roman"/>
                          <w:b/>
                          <w:bCs/>
                        </w:rPr>
                        <w:t>Radiography examination procedure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p w14:paraId="47D07346" w14:textId="01FABFCD" w:rsidR="00D74ED3" w:rsidRDefault="00D74ED3" w:rsidP="00D74ED3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2E31FEB" w14:textId="02EEB9A5" w:rsidR="00D74ED3" w:rsidRDefault="00D74ED3" w:rsidP="00D74ED3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E259E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82D8439" wp14:editId="61B92EF4">
                <wp:simplePos x="0" y="0"/>
                <wp:positionH relativeFrom="column">
                  <wp:posOffset>1042670</wp:posOffset>
                </wp:positionH>
                <wp:positionV relativeFrom="page">
                  <wp:posOffset>5107305</wp:posOffset>
                </wp:positionV>
                <wp:extent cx="0" cy="533400"/>
                <wp:effectExtent l="76200" t="0" r="57150" b="57150"/>
                <wp:wrapNone/>
                <wp:docPr id="1466440891" name="直接箭头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34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338E3E" id="直接箭头连接符 8" o:spid="_x0000_s1026" type="#_x0000_t32" style="position:absolute;left:0;text-align:left;margin-left:82.1pt;margin-top:402.15pt;width:0;height:42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" strokecolor="windowText" strokeweight=".5pt">
                <v:stroke endarrow="block" joinstyle="miter"/>
                <w10:wrap anchory="page"/>
              </v:shape>
            </w:pict>
          </mc:Fallback>
        </mc:AlternateContent>
      </w:r>
    </w:p>
    <w:p w14:paraId="7E4C4BE4" w14:textId="43188E31" w:rsidR="00D74ED3" w:rsidRDefault="00D74ED3" w:rsidP="00D74ED3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0085BA5" w14:textId="2013BA88" w:rsidR="00D74ED3" w:rsidRDefault="00D74ED3" w:rsidP="00D74ED3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E259ED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F4657AC" wp14:editId="511C18C8">
                <wp:simplePos x="0" y="0"/>
                <wp:positionH relativeFrom="column">
                  <wp:posOffset>106680</wp:posOffset>
                </wp:positionH>
                <wp:positionV relativeFrom="page">
                  <wp:posOffset>5676900</wp:posOffset>
                </wp:positionV>
                <wp:extent cx="1837055" cy="702310"/>
                <wp:effectExtent l="0" t="0" r="10795" b="21590"/>
                <wp:wrapNone/>
                <wp:docPr id="195305687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7055" cy="702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228531" w14:textId="77777777" w:rsidR="00D74ED3" w:rsidRPr="007A612E" w:rsidRDefault="00D74ED3" w:rsidP="00D74ED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A612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Reconstruction and measurement of digital mode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4657AC" id="_x0000_s1031" type="#_x0000_t202" style="position:absolute;left:0;text-align:left;margin-left:8.4pt;margin-top:447pt;width:144.65pt;height:55.3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">
                <v:textbox>
                  <w:txbxContent>
                    <w:p w14:paraId="42228531" w14:textId="77777777" w:rsidR="00D74ED3" w:rsidRPr="007A612E" w:rsidRDefault="00D74ED3" w:rsidP="00D74ED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A612E">
                        <w:rPr>
                          <w:rFonts w:ascii="Times New Roman" w:hAnsi="Times New Roman" w:cs="Times New Roman"/>
                          <w:b/>
                          <w:bCs/>
                        </w:rPr>
                        <w:t>Reconstruction and measurement of digital models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</w:p>
    <w:p w14:paraId="6BB09F7B" w14:textId="3B33F7F8" w:rsidR="00D74ED3" w:rsidRDefault="00D74ED3" w:rsidP="00D74ED3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1E32A04" w14:textId="1C6814A3" w:rsidR="00D74ED3" w:rsidRDefault="00D74ED3" w:rsidP="00D74ED3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E259E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8AFF853" wp14:editId="24FB6C3C">
                <wp:simplePos x="0" y="0"/>
                <wp:positionH relativeFrom="column">
                  <wp:posOffset>1055370</wp:posOffset>
                </wp:positionH>
                <wp:positionV relativeFrom="page">
                  <wp:posOffset>6379210</wp:posOffset>
                </wp:positionV>
                <wp:extent cx="0" cy="533400"/>
                <wp:effectExtent l="76200" t="0" r="57150" b="57150"/>
                <wp:wrapNone/>
                <wp:docPr id="598336668" name="直接箭头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34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B1A178" id="直接箭头连接符 8" o:spid="_x0000_s1026" type="#_x0000_t32" style="position:absolute;left:0;text-align:left;margin-left:83.1pt;margin-top:502.3pt;width:0;height:4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" strokecolor="windowText" strokeweight=".5pt">
                <v:stroke endarrow="block" joinstyle="miter"/>
                <w10:wrap anchory="page"/>
              </v:shape>
            </w:pict>
          </mc:Fallback>
        </mc:AlternateContent>
      </w:r>
    </w:p>
    <w:p w14:paraId="32CFD0DE" w14:textId="77777777" w:rsidR="00D74ED3" w:rsidRDefault="00D74ED3" w:rsidP="00D74ED3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98CA066" w14:textId="1B1D906E" w:rsidR="00D74ED3" w:rsidRDefault="00D74ED3" w:rsidP="00D74ED3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E259ED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46A65EB3" wp14:editId="7D523A09">
                <wp:simplePos x="0" y="0"/>
                <wp:positionH relativeFrom="column">
                  <wp:posOffset>172720</wp:posOffset>
                </wp:positionH>
                <wp:positionV relativeFrom="page">
                  <wp:posOffset>6913245</wp:posOffset>
                </wp:positionV>
                <wp:extent cx="1788160" cy="321945"/>
                <wp:effectExtent l="0" t="0" r="21590" b="20955"/>
                <wp:wrapSquare wrapText="bothSides"/>
                <wp:docPr id="75620709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8160" cy="321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E22369" w14:textId="77777777" w:rsidR="00D74ED3" w:rsidRPr="00DC6D3C" w:rsidRDefault="00D74ED3" w:rsidP="00D74ED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A138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tatistical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A65EB3" id="_x0000_s1032" type="#_x0000_t202" style="position:absolute;left:0;text-align:left;margin-left:13.6pt;margin-top:544.35pt;width:140.8pt;height:25.3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">
                <v:textbox>
                  <w:txbxContent>
                    <w:p w14:paraId="6CE22369" w14:textId="77777777" w:rsidR="00D74ED3" w:rsidRPr="00DC6D3C" w:rsidRDefault="00D74ED3" w:rsidP="00D74ED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A138E">
                        <w:rPr>
                          <w:rFonts w:ascii="Times New Roman" w:hAnsi="Times New Roman" w:cs="Times New Roman"/>
                          <w:b/>
                          <w:bCs/>
                        </w:rPr>
                        <w:t>Statistical analysis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p w14:paraId="52F25B65" w14:textId="77777777" w:rsidR="00D74ED3" w:rsidRDefault="00D74ED3" w:rsidP="00D74ED3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6A91293" w14:textId="77777777" w:rsidR="00D74ED3" w:rsidRPr="001776C6" w:rsidRDefault="00D74ED3" w:rsidP="00D74ED3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1776C6">
        <w:rPr>
          <w:rFonts w:ascii="Times New Roman" w:hAnsi="Times New Roman" w:cs="Times New Roman"/>
          <w:b/>
          <w:bCs/>
          <w:noProof/>
          <w:sz w:val="24"/>
          <w:szCs w:val="24"/>
        </w:rPr>
        <w:t>Fig 1. Flow chart of the trial protocol</w:t>
      </w:r>
    </w:p>
    <w:p w14:paraId="168061ED" w14:textId="77777777" w:rsidR="00787A18" w:rsidRPr="00D74ED3" w:rsidRDefault="00787A18"/>
    <w:sectPr w:rsidR="00787A18" w:rsidRPr="00D74E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5C9AA" w14:textId="77777777" w:rsidR="006F523F" w:rsidRDefault="006F523F" w:rsidP="00D74ED3">
      <w:r>
        <w:separator/>
      </w:r>
    </w:p>
  </w:endnote>
  <w:endnote w:type="continuationSeparator" w:id="0">
    <w:p w14:paraId="71020A05" w14:textId="77777777" w:rsidR="006F523F" w:rsidRDefault="006F523F" w:rsidP="00D74E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AACD8" w14:textId="77777777" w:rsidR="006F523F" w:rsidRDefault="006F523F" w:rsidP="00D74ED3">
      <w:r>
        <w:separator/>
      </w:r>
    </w:p>
  </w:footnote>
  <w:footnote w:type="continuationSeparator" w:id="0">
    <w:p w14:paraId="5B51D78C" w14:textId="77777777" w:rsidR="006F523F" w:rsidRDefault="006F523F" w:rsidP="00D74E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835"/>
    <w:rsid w:val="00387835"/>
    <w:rsid w:val="006F523F"/>
    <w:rsid w:val="00787A18"/>
    <w:rsid w:val="00D7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8FD3AD1-E71A-48B9-9A0D-A502DA1DA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4E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4E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4E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4E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4E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jin Lin</dc:creator>
  <cp:keywords/>
  <dc:description/>
  <cp:lastModifiedBy>kaijin Lin</cp:lastModifiedBy>
  <cp:revision>2</cp:revision>
  <dcterms:created xsi:type="dcterms:W3CDTF">2023-10-12T13:58:00Z</dcterms:created>
  <dcterms:modified xsi:type="dcterms:W3CDTF">2023-10-12T14:01:00Z</dcterms:modified>
</cp:coreProperties>
</file>